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EE0E7" w14:textId="2D9A64D3" w:rsidR="009D2B94" w:rsidRPr="00014427" w:rsidRDefault="00014427">
      <w:pPr>
        <w:rPr>
          <w:rFonts w:ascii="Times New Roman" w:hAnsi="Times New Roman" w:cs="Times New Roman"/>
          <w:lang w:val="en-US"/>
        </w:rPr>
      </w:pPr>
      <w:r w:rsidRPr="00014427">
        <w:rPr>
          <w:rFonts w:ascii="Times New Roman" w:hAnsi="Times New Roman" w:cs="Times New Roman"/>
          <w:lang w:val="en-US"/>
        </w:rPr>
        <w:t xml:space="preserve">Appendix </w:t>
      </w:r>
      <w:r w:rsidR="00583826">
        <w:rPr>
          <w:rFonts w:ascii="Times New Roman" w:hAnsi="Times New Roman" w:cs="Times New Roman"/>
          <w:lang w:val="en-US"/>
        </w:rPr>
        <w:t>E</w:t>
      </w:r>
    </w:p>
    <w:p w14:paraId="42AA6CAB" w14:textId="004A1CB4" w:rsidR="00014427" w:rsidRPr="00014427" w:rsidRDefault="00014427">
      <w:pPr>
        <w:rPr>
          <w:rFonts w:ascii="Times New Roman" w:hAnsi="Times New Roman" w:cs="Times New Roman"/>
          <w:b/>
          <w:bCs/>
          <w:lang w:val="en-US"/>
        </w:rPr>
      </w:pPr>
      <w:r w:rsidRPr="0001442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2A3B22">
        <w:rPr>
          <w:rFonts w:ascii="Times New Roman" w:hAnsi="Times New Roman" w:cs="Times New Roman"/>
          <w:b/>
          <w:bCs/>
          <w:lang w:val="en-US"/>
        </w:rPr>
        <w:t>8</w:t>
      </w:r>
    </w:p>
    <w:p w14:paraId="151E330B" w14:textId="71985407" w:rsidR="00014427" w:rsidRDefault="0001442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ypes of efficiency studi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268"/>
        <w:gridCol w:w="1650"/>
      </w:tblGrid>
      <w:tr w:rsidR="00BF555B" w:rsidRPr="00ED33EC" w14:paraId="0EC28A2F" w14:textId="77777777" w:rsidTr="00ED33EC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0F541190" w14:textId="55C44571" w:rsidR="00BF555B" w:rsidRPr="00ED33EC" w:rsidRDefault="00BF555B" w:rsidP="00A9515E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33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s of efficienc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7327B29" w14:textId="65A8F05E" w:rsidR="00BF555B" w:rsidRPr="00ED33EC" w:rsidRDefault="00BF555B" w:rsidP="00A9515E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33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56AB9010" w14:textId="3F67A2F0" w:rsidR="00BF555B" w:rsidRPr="00ED33EC" w:rsidRDefault="00BF555B" w:rsidP="00A9515E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33E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centage (%)</w:t>
            </w:r>
          </w:p>
        </w:tc>
      </w:tr>
      <w:tr w:rsidR="00BF555B" w:rsidRPr="00ED33EC" w14:paraId="017A5D1B" w14:textId="77777777" w:rsidTr="00ED33EC">
        <w:tc>
          <w:tcPr>
            <w:tcW w:w="5098" w:type="dxa"/>
            <w:tcBorders>
              <w:top w:val="single" w:sz="4" w:space="0" w:color="auto"/>
            </w:tcBorders>
          </w:tcPr>
          <w:p w14:paraId="583BF4C8" w14:textId="27503FF1" w:rsidR="00BF555B" w:rsidRPr="00ED33EC" w:rsidRDefault="00BF555B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3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e Technical Efficiency (PTE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F2A6FFB" w14:textId="2B1155D7" w:rsidR="00BF555B" w:rsidRPr="00ED33EC" w:rsidRDefault="00BF555B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3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6A16A30F" w14:textId="5375D450" w:rsidR="00BF555B" w:rsidRPr="00ED33EC" w:rsidRDefault="00BF555B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3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58</w:t>
            </w:r>
          </w:p>
        </w:tc>
      </w:tr>
      <w:tr w:rsidR="00BF555B" w:rsidRPr="00ED33EC" w14:paraId="18E5496D" w14:textId="77777777" w:rsidTr="00ED33EC">
        <w:tc>
          <w:tcPr>
            <w:tcW w:w="5098" w:type="dxa"/>
          </w:tcPr>
          <w:p w14:paraId="4E528270" w14:textId="5AEFCE79" w:rsidR="00BF555B" w:rsidRPr="00ED33EC" w:rsidRDefault="00BF555B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3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nical Efficiency (TE)</w:t>
            </w:r>
          </w:p>
        </w:tc>
        <w:tc>
          <w:tcPr>
            <w:tcW w:w="2268" w:type="dxa"/>
          </w:tcPr>
          <w:p w14:paraId="4E62F448" w14:textId="2F0926E7" w:rsidR="00BF555B" w:rsidRPr="00ED33EC" w:rsidRDefault="00BF555B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3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650" w:type="dxa"/>
          </w:tcPr>
          <w:p w14:paraId="45423B2F" w14:textId="5A945102" w:rsidR="00BF555B" w:rsidRPr="00ED33EC" w:rsidRDefault="00BF555B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3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1</w:t>
            </w:r>
          </w:p>
        </w:tc>
      </w:tr>
      <w:tr w:rsidR="00BF555B" w:rsidRPr="00ED33EC" w14:paraId="7A9B2F13" w14:textId="77777777" w:rsidTr="00ED33EC">
        <w:tc>
          <w:tcPr>
            <w:tcW w:w="5098" w:type="dxa"/>
          </w:tcPr>
          <w:p w14:paraId="2F3E9BC9" w14:textId="39F2D757" w:rsidR="00BF555B" w:rsidRPr="00ED33EC" w:rsidRDefault="00BF555B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3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nical Efficiency, Pure Technical Efficiency &amp; Scale of Efficiency (SE)</w:t>
            </w:r>
          </w:p>
        </w:tc>
        <w:tc>
          <w:tcPr>
            <w:tcW w:w="2268" w:type="dxa"/>
          </w:tcPr>
          <w:p w14:paraId="0FEB48E9" w14:textId="0E43CCB0" w:rsidR="00BF555B" w:rsidRPr="00ED33EC" w:rsidRDefault="00BF555B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3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650" w:type="dxa"/>
          </w:tcPr>
          <w:p w14:paraId="5058D2C8" w14:textId="4CCF17E6" w:rsidR="00BF555B" w:rsidRPr="00ED33EC" w:rsidRDefault="00BF555B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3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7</w:t>
            </w:r>
          </w:p>
        </w:tc>
      </w:tr>
      <w:tr w:rsidR="00BF555B" w:rsidRPr="00ED33EC" w14:paraId="212B22AD" w14:textId="77777777" w:rsidTr="00ED33EC">
        <w:tc>
          <w:tcPr>
            <w:tcW w:w="5098" w:type="dxa"/>
          </w:tcPr>
          <w:p w14:paraId="2E69E5BD" w14:textId="0B235AEE" w:rsidR="00BF555B" w:rsidRPr="00ED33EC" w:rsidRDefault="00BF555B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3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nical Efficiency &amp; Pure Technical Efficiency</w:t>
            </w:r>
          </w:p>
        </w:tc>
        <w:tc>
          <w:tcPr>
            <w:tcW w:w="2268" w:type="dxa"/>
          </w:tcPr>
          <w:p w14:paraId="2F9F44A0" w14:textId="5A104418" w:rsidR="00BF555B" w:rsidRPr="00ED33EC" w:rsidRDefault="00BF555B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3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50" w:type="dxa"/>
          </w:tcPr>
          <w:p w14:paraId="0C18741D" w14:textId="415B6C86" w:rsidR="00BF555B" w:rsidRPr="00ED33EC" w:rsidRDefault="00BF555B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3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2</w:t>
            </w:r>
          </w:p>
        </w:tc>
      </w:tr>
      <w:tr w:rsidR="00BF555B" w:rsidRPr="00ED33EC" w14:paraId="42F1F69E" w14:textId="77777777" w:rsidTr="00ED33EC">
        <w:tc>
          <w:tcPr>
            <w:tcW w:w="5098" w:type="dxa"/>
            <w:tcBorders>
              <w:bottom w:val="single" w:sz="4" w:space="0" w:color="auto"/>
            </w:tcBorders>
          </w:tcPr>
          <w:p w14:paraId="0EDE0BC9" w14:textId="37665012" w:rsidR="00BF555B" w:rsidRPr="00ED33EC" w:rsidRDefault="00BF555B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3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tat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776D5B0" w14:textId="6B1A8646" w:rsidR="00BF555B" w:rsidRPr="00ED33EC" w:rsidRDefault="00BF555B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3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24F0BF91" w14:textId="7FE3D7B9" w:rsidR="00BF555B" w:rsidRPr="00ED33EC" w:rsidRDefault="00BF555B" w:rsidP="00A9515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3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2</w:t>
            </w:r>
          </w:p>
        </w:tc>
      </w:tr>
    </w:tbl>
    <w:p w14:paraId="12A0FB8D" w14:textId="44DF0DBE" w:rsidR="00ED33EC" w:rsidRDefault="00ED33EC">
      <w:pPr>
        <w:rPr>
          <w:rFonts w:ascii="Times New Roman" w:hAnsi="Times New Roman" w:cs="Times New Roman"/>
          <w:lang w:val="en-US"/>
        </w:rPr>
      </w:pPr>
    </w:p>
    <w:sectPr w:rsidR="00ED33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427"/>
    <w:rsid w:val="00014427"/>
    <w:rsid w:val="002A3B22"/>
    <w:rsid w:val="003E0E68"/>
    <w:rsid w:val="00583826"/>
    <w:rsid w:val="0078726C"/>
    <w:rsid w:val="009D2B94"/>
    <w:rsid w:val="00A26143"/>
    <w:rsid w:val="00A9515E"/>
    <w:rsid w:val="00A96818"/>
    <w:rsid w:val="00BF555B"/>
    <w:rsid w:val="00E34885"/>
    <w:rsid w:val="00ED3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E033B"/>
  <w15:chartTrackingRefBased/>
  <w15:docId w15:val="{46F422E6-5183-48A0-9DD2-25F27B227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Zulfakhar Zubir</dc:creator>
  <cp:keywords/>
  <dc:description/>
  <cp:lastModifiedBy>Muhammad Zulfakhar Zubir</cp:lastModifiedBy>
  <cp:revision>4</cp:revision>
  <dcterms:created xsi:type="dcterms:W3CDTF">2024-07-01T04:22:00Z</dcterms:created>
  <dcterms:modified xsi:type="dcterms:W3CDTF">2024-07-03T13:58:00Z</dcterms:modified>
</cp:coreProperties>
</file>